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DFC" w:rsidRPr="00474688" w:rsidRDefault="00AA4DFC" w:rsidP="00AA4DF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74688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3</w:t>
      </w:r>
      <w:r w:rsidRPr="00474688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.</w:t>
      </w:r>
      <w:bookmarkStart w:id="0" w:name="_GoBack"/>
      <w:bookmarkEnd w:id="0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Significant </w:t>
      </w:r>
      <w:proofErr w:type="spellStart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>genesets</w:t>
      </w:r>
      <w:proofErr w:type="spellEnd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>, in high vs low antibody vaccine responders (response to viral stimulation)</w:t>
      </w:r>
    </w:p>
    <w:tbl>
      <w:tblPr>
        <w:tblW w:w="8534" w:type="dxa"/>
        <w:tblInd w:w="-8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57"/>
        <w:gridCol w:w="1507"/>
        <w:gridCol w:w="1170"/>
      </w:tblGrid>
      <w:tr w:rsidR="00AA4DFC" w:rsidRPr="00474688" w:rsidTr="009F1EFF">
        <w:trPr>
          <w:trHeight w:val="255"/>
        </w:trPr>
        <w:tc>
          <w:tcPr>
            <w:tcW w:w="5857" w:type="dxa"/>
            <w:tcBorders>
              <w:bottom w:val="single" w:sz="4" w:space="0" w:color="auto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</w:pPr>
            <w:proofErr w:type="spellStart"/>
            <w:r w:rsidRPr="004746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  <w:t>Geneset</w:t>
            </w:r>
            <w:proofErr w:type="spellEnd"/>
            <w:r w:rsidRPr="004746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  <w:t xml:space="preserve"> Description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  <w:t>PMID Numb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en-US"/>
              </w:rPr>
              <w:t>p-value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bottom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SHETH_LIVER_CANCER_VS_TXNIP_LOSS_PAM2</w:t>
            </w: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660728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1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top w:val="nil"/>
              <w:bottom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GSE14000_4H_VS_16H_LPS_DC_TRANSLATED_RNA_UP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99439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1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top w:val="nil"/>
              <w:bottom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GSE15750_WT_VS_TRAF6KO_DAY6_EFF_CD8_TCELL_DN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94948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1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top w:val="nil"/>
              <w:bottom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CELL_CELL_ADHESION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2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top w:val="nil"/>
              <w:bottom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GSE360_CTRL_VS_B_MALAYI_LOW_DOSE_DC_DN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26634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2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top w:val="nil"/>
              <w:bottom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GSE30962_PRIM_VS_SECON_CHRONIC_LCMV_INF_CD8_TCELL_DN</w:t>
            </w: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18561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2</w:t>
            </w:r>
          </w:p>
        </w:tc>
      </w:tr>
      <w:tr w:rsidR="00AA4DFC" w:rsidRPr="00474688" w:rsidTr="009F1EFF">
        <w:trPr>
          <w:trHeight w:val="255"/>
        </w:trPr>
        <w:tc>
          <w:tcPr>
            <w:tcW w:w="5857" w:type="dxa"/>
            <w:tcBorders>
              <w:top w:val="nil"/>
            </w:tcBorders>
            <w:vAlign w:val="bottom"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en-US"/>
              </w:rPr>
              <w:t>GSE6269_HEALTHY_VS_STREP_PNEUMO_INF_PBMC_DN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71058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4DFC" w:rsidRPr="00474688" w:rsidRDefault="00AA4DFC" w:rsidP="009F1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474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0.002</w:t>
            </w:r>
          </w:p>
        </w:tc>
      </w:tr>
    </w:tbl>
    <w:p w:rsidR="00AA4DFC" w:rsidRPr="00474688" w:rsidRDefault="00AA4DFC" w:rsidP="00AA4DF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The description is the </w:t>
      </w:r>
      <w:proofErr w:type="spellStart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>geneset</w:t>
      </w:r>
      <w:proofErr w:type="spellEnd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name, as identified in the </w:t>
      </w:r>
      <w:proofErr w:type="spellStart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>MSigD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(</w:t>
      </w:r>
      <w:r w:rsidRPr="00D567E0">
        <w:rPr>
          <w:rFonts w:ascii="Times New Roman" w:eastAsia="Times New Roman" w:hAnsi="Times New Roman" w:cs="Times New Roman"/>
          <w:sz w:val="24"/>
          <w:szCs w:val="24"/>
          <w:lang w:bidi="en-US"/>
        </w:rPr>
        <w:t>Subramanian A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. </w:t>
      </w:r>
      <w:r w:rsidRPr="004938E0">
        <w:rPr>
          <w:rFonts w:ascii="Times New Roman" w:eastAsia="Times New Roman" w:hAnsi="Times New Roman" w:cs="Times New Roman"/>
          <w:i/>
          <w:sz w:val="24"/>
          <w:szCs w:val="24"/>
          <w:lang w:bidi="en-US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., </w:t>
      </w:r>
      <w:r w:rsidRPr="00D567E0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Gene set enrichment analysis: a knowledge-based approach for interpreting genome-wide expression profiles. </w:t>
      </w:r>
      <w:proofErr w:type="spellStart"/>
      <w:r w:rsidRPr="00D567E0">
        <w:rPr>
          <w:rFonts w:ascii="Times New Roman" w:eastAsia="Times New Roman" w:hAnsi="Times New Roman" w:cs="Times New Roman"/>
          <w:sz w:val="24"/>
          <w:szCs w:val="24"/>
          <w:lang w:bidi="en-US"/>
        </w:rPr>
        <w:t>Proc</w:t>
      </w:r>
      <w:proofErr w:type="spellEnd"/>
      <w:r w:rsidRPr="00D567E0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D567E0">
        <w:rPr>
          <w:rFonts w:ascii="Times New Roman" w:eastAsia="Times New Roman" w:hAnsi="Times New Roman" w:cs="Times New Roman"/>
          <w:sz w:val="24"/>
          <w:szCs w:val="24"/>
          <w:lang w:bidi="en-US"/>
        </w:rPr>
        <w:t>NatlAc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adS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U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2005; 102:15545).</w:t>
      </w:r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For more information, the table also provides the PubMed identification numbers for published papers associated with each of the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statistically </w:t>
      </w:r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significant </w:t>
      </w:r>
      <w:proofErr w:type="spellStart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>genesets</w:t>
      </w:r>
      <w:proofErr w:type="spellEnd"/>
      <w:r w:rsidRPr="00474688">
        <w:rPr>
          <w:rFonts w:ascii="Times New Roman" w:eastAsia="Times New Roman" w:hAnsi="Times New Roman" w:cs="Times New Roman"/>
          <w:sz w:val="24"/>
          <w:szCs w:val="24"/>
          <w:lang w:bidi="en-US"/>
        </w:rPr>
        <w:t>.</w:t>
      </w:r>
    </w:p>
    <w:p w:rsidR="00E0033C" w:rsidRDefault="00AA4DFC"/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BB4"/>
    <w:rsid w:val="00236978"/>
    <w:rsid w:val="00821239"/>
    <w:rsid w:val="00AA4DFC"/>
    <w:rsid w:val="00C9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6-08-03T17:27:00Z</dcterms:created>
  <dcterms:modified xsi:type="dcterms:W3CDTF">2016-08-03T17:28:00Z</dcterms:modified>
</cp:coreProperties>
</file>